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E1D" w:rsidRPr="00331412" w:rsidRDefault="008E3675" w:rsidP="00355E1D">
      <w:pPr>
        <w:tabs>
          <w:tab w:val="left" w:pos="567"/>
        </w:tabs>
        <w:wordWrap/>
        <w:spacing w:after="0" w:line="48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3</w:t>
      </w:r>
      <w:r w:rsidR="00355E1D" w:rsidRPr="0033141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raining result of </w:t>
      </w:r>
      <w:r>
        <w:rPr>
          <w:rFonts w:ascii="Times New Roman" w:hAnsi="Times New Roman" w:cs="Times New Roman"/>
          <w:sz w:val="24"/>
        </w:rPr>
        <w:t xml:space="preserve">nodule size and number of nodule. Deep network was trained using 35 training data set and then, the test was conducted by using 200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root imag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966"/>
        <w:gridCol w:w="1866"/>
        <w:gridCol w:w="1974"/>
        <w:gridCol w:w="1858"/>
      </w:tblGrid>
      <w:tr w:rsidR="00B35B63" w:rsidRPr="00B35B63" w:rsidTr="007570E0">
        <w:trPr>
          <w:trHeight w:val="330"/>
        </w:trPr>
        <w:tc>
          <w:tcPr>
            <w:tcW w:w="1540" w:type="dxa"/>
            <w:vMerge w:val="restart"/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Genotypes</w:t>
            </w:r>
          </w:p>
        </w:tc>
        <w:tc>
          <w:tcPr>
            <w:tcW w:w="4360" w:type="dxa"/>
            <w:gridSpan w:val="2"/>
            <w:noWrap/>
            <w:hideMark/>
          </w:tcPr>
          <w:p w:rsidR="00B35B63" w:rsidRPr="00B35B63" w:rsidRDefault="008E3675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nodule</w:t>
            </w:r>
          </w:p>
        </w:tc>
        <w:tc>
          <w:tcPr>
            <w:tcW w:w="4360" w:type="dxa"/>
            <w:gridSpan w:val="2"/>
            <w:noWrap/>
            <w:hideMark/>
          </w:tcPr>
          <w:p w:rsidR="00B35B63" w:rsidRPr="00B35B63" w:rsidRDefault="008E3675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dule size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vMerge/>
            <w:tcBorders>
              <w:bottom w:val="single" w:sz="4" w:space="0" w:color="auto"/>
            </w:tcBorders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Annotation (number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Prediction (number)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noWrap/>
            <w:hideMark/>
          </w:tcPr>
          <w:p w:rsidR="008E3675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Annotation</w:t>
            </w:r>
          </w:p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(mm</w:t>
            </w:r>
            <w:r w:rsidRPr="00B35B6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Prediction (mm</w:t>
            </w:r>
            <w:r w:rsidRPr="00B35B6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38" w:type="dxa"/>
            <w:tcBorders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122" w:type="dxa"/>
            <w:tcBorders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247" w:type="dxa"/>
            <w:tcBorders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66</w:t>
            </w:r>
          </w:p>
        </w:tc>
        <w:tc>
          <w:tcPr>
            <w:tcW w:w="2113" w:type="dxa"/>
            <w:tcBorders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1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33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2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7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6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5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8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7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4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0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7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8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0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1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6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6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4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2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2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6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2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5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8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4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5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4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6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0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1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2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5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2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2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8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8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8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5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85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1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6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1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9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2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4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1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8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5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5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1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8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7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0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2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1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7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6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7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6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7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6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9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7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6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0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6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6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0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3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8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2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8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1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0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2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9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5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7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5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6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9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7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0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7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9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7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3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2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1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5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0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0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7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6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3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4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6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3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5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0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2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3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5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6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1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1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6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4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9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9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2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9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5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4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5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5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0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3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3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3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4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8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6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3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6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1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5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2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4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8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8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6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7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2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1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6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9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8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4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0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3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1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1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1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6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2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5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0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9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0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57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5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4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8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7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8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4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5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2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1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1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7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8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9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5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9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1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8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6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2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0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9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0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1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83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8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5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6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10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1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2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4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4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8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4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1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61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8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8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7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7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0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5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9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60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9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4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2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8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2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308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1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5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0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4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2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0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8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540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8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9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9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56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41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54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976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98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788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3092</w:t>
            </w:r>
          </w:p>
        </w:tc>
      </w:tr>
      <w:tr w:rsidR="00B35B63" w:rsidRPr="00B35B63" w:rsidTr="007570E0">
        <w:trPr>
          <w:trHeight w:val="330"/>
        </w:trPr>
        <w:tc>
          <w:tcPr>
            <w:tcW w:w="1540" w:type="dxa"/>
            <w:tcBorders>
              <w:top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2238" w:type="dxa"/>
            <w:tcBorders>
              <w:top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2122" w:type="dxa"/>
            <w:tcBorders>
              <w:top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2247" w:type="dxa"/>
            <w:tcBorders>
              <w:top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90</w:t>
            </w:r>
          </w:p>
        </w:tc>
        <w:tc>
          <w:tcPr>
            <w:tcW w:w="2113" w:type="dxa"/>
            <w:tcBorders>
              <w:top w:val="nil"/>
            </w:tcBorders>
            <w:noWrap/>
            <w:hideMark/>
          </w:tcPr>
          <w:p w:rsidR="00B35B63" w:rsidRPr="00B35B63" w:rsidRDefault="00B35B63" w:rsidP="008E3675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5B63">
              <w:rPr>
                <w:rFonts w:ascii="Times New Roman" w:hAnsi="Times New Roman" w:cs="Times New Roman" w:hint="eastAsia"/>
                <w:sz w:val="24"/>
                <w:szCs w:val="24"/>
              </w:rPr>
              <w:t>1230</w:t>
            </w:r>
          </w:p>
        </w:tc>
      </w:tr>
    </w:tbl>
    <w:p w:rsidR="00355E1D" w:rsidRDefault="00355E1D" w:rsidP="00355E1D">
      <w:pPr>
        <w:tabs>
          <w:tab w:val="left" w:pos="567"/>
        </w:tabs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912BD" w:rsidRPr="00355E1D" w:rsidRDefault="007912BD"/>
    <w:sectPr w:rsidR="007912BD" w:rsidRPr="00355E1D" w:rsidSect="00911A3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E1D"/>
    <w:rsid w:val="00355E1D"/>
    <w:rsid w:val="007570E0"/>
    <w:rsid w:val="007912BD"/>
    <w:rsid w:val="008E3675"/>
    <w:rsid w:val="00B3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FA870-C16F-484F-92C5-13BD9020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E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55E1D"/>
  </w:style>
  <w:style w:type="character" w:styleId="a5">
    <w:name w:val="Hyperlink"/>
    <w:basedOn w:val="a0"/>
    <w:uiPriority w:val="99"/>
    <w:semiHidden/>
    <w:unhideWhenUsed/>
    <w:rsid w:val="00B35B63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35B63"/>
    <w:rPr>
      <w:color w:val="954F72"/>
      <w:u w:val="single"/>
    </w:rPr>
  </w:style>
  <w:style w:type="paragraph" w:customStyle="1" w:styleId="font0">
    <w:name w:val="font0"/>
    <w:basedOn w:val="a"/>
    <w:rsid w:val="00B35B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B35B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35B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5">
    <w:name w:val="xl65"/>
    <w:basedOn w:val="a"/>
    <w:rsid w:val="00B35B6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B35B6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2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윤하</cp:lastModifiedBy>
  <cp:revision>4</cp:revision>
  <dcterms:created xsi:type="dcterms:W3CDTF">2020-07-27T07:03:00Z</dcterms:created>
  <dcterms:modified xsi:type="dcterms:W3CDTF">2020-07-27T07:20:00Z</dcterms:modified>
</cp:coreProperties>
</file>